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7487" w14:textId="3F74BFB5" w:rsidR="00763C8A" w:rsidRPr="00096E2F" w:rsidRDefault="00763C8A" w:rsidP="00763C8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6B64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CB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verity by age group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2323"/>
        <w:gridCol w:w="6"/>
        <w:gridCol w:w="1439"/>
        <w:gridCol w:w="1445"/>
        <w:gridCol w:w="1445"/>
        <w:gridCol w:w="6"/>
        <w:gridCol w:w="1439"/>
        <w:gridCol w:w="6"/>
      </w:tblGrid>
      <w:tr w:rsidR="00763C8A" w:rsidRPr="003A49ED" w14:paraId="741A6B5E" w14:textId="77777777" w:rsidTr="00634B90">
        <w:trPr>
          <w:cantSplit/>
          <w:tblHeader/>
        </w:trPr>
        <w:tc>
          <w:tcPr>
            <w:tcW w:w="6440" w:type="dxa"/>
            <w:gridSpan w:val="3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06AB45EC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5" w:type="dxa"/>
            <w:gridSpan w:val="4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3A63145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45" w:type="dxa"/>
            <w:gridSpan w:val="2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49BD094B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63C8A" w:rsidRPr="003A49ED" w14:paraId="7B6777BD" w14:textId="77777777" w:rsidTr="00634B90">
        <w:trPr>
          <w:gridAfter w:val="1"/>
          <w:wAfter w:w="6" w:type="dxa"/>
          <w:cantSplit/>
          <w:tblHeader/>
        </w:trPr>
        <w:tc>
          <w:tcPr>
            <w:tcW w:w="4111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3495EF48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70979FD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199E123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5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1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75EC9DD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11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7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A730E6F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 12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4AFD886C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16)</w:t>
            </w:r>
          </w:p>
        </w:tc>
      </w:tr>
      <w:tr w:rsidR="00763C8A" w:rsidRPr="003A49ED" w14:paraId="5AAAB21A" w14:textId="77777777" w:rsidTr="00634B90">
        <w:trPr>
          <w:gridAfter w:val="1"/>
          <w:wAfter w:w="6" w:type="dxa"/>
          <w:cantSplit/>
          <w:tblHeader/>
        </w:trPr>
        <w:tc>
          <w:tcPr>
            <w:tcW w:w="4111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B698C10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16381553"/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 (Unit)</w:t>
            </w:r>
          </w:p>
        </w:tc>
        <w:tc>
          <w:tcPr>
            <w:tcW w:w="232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B2F2C23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BBD0AE3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E578DF1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FED2A78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gridSpan w:val="2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8832837" w14:textId="77777777" w:rsidR="00763C8A" w:rsidRPr="003A49ED" w:rsidRDefault="00763C8A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bookmarkEnd w:id="0"/>
      <w:tr w:rsidR="00763C8A" w:rsidRPr="003A49ED" w14:paraId="0592F93B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17F6D7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 (gm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7DFF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7461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7DD7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79ED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8.6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EE5163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1.6)</w:t>
            </w:r>
          </w:p>
        </w:tc>
      </w:tr>
      <w:tr w:rsidR="00763C8A" w:rsidRPr="003A49ED" w14:paraId="5336A777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70027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B1AE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4901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8EA0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7957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0.3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5EDE9F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8.5)</w:t>
            </w:r>
          </w:p>
        </w:tc>
      </w:tr>
      <w:tr w:rsidR="00763C8A" w:rsidRPr="003A49ED" w14:paraId="0F3C1489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C3532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AC21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5813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AFB0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1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833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2.0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E7024A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8.2)</w:t>
            </w:r>
          </w:p>
        </w:tc>
      </w:tr>
      <w:tr w:rsidR="00763C8A" w:rsidRPr="003A49ED" w14:paraId="759AE67A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EEC7FC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E84A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3DD9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8214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06DB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2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25DDAA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6.7)</w:t>
            </w:r>
          </w:p>
        </w:tc>
      </w:tr>
      <w:tr w:rsidR="00763C8A" w:rsidRPr="003A49ED" w14:paraId="64953BB4" w14:textId="77777777" w:rsidTr="00634B90">
        <w:trPr>
          <w:cantSplit/>
          <w:trHeight w:hRule="exact" w:val="144"/>
        </w:trPr>
        <w:tc>
          <w:tcPr>
            <w:tcW w:w="12220" w:type="dxa"/>
            <w:gridSpan w:val="9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288C90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436ED803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C2055A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increase (10^3 cell/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2219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03DE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2C34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5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A026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8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66C4A6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0.1)</w:t>
            </w:r>
          </w:p>
        </w:tc>
      </w:tr>
      <w:tr w:rsidR="00763C8A" w:rsidRPr="003A49ED" w14:paraId="2260A241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E61C45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5B12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929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782A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B1C0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2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F0FF61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3.0)</w:t>
            </w:r>
          </w:p>
        </w:tc>
      </w:tr>
      <w:tr w:rsidR="00763C8A" w:rsidRPr="003A49ED" w14:paraId="0547080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03D5F9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A1F97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AD2F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C82A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407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59B638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5)</w:t>
            </w:r>
          </w:p>
        </w:tc>
      </w:tr>
      <w:tr w:rsidR="00763C8A" w:rsidRPr="003A49ED" w14:paraId="31B23364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10B5B9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59D6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4415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ADCF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B414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3C402F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.1)</w:t>
            </w:r>
          </w:p>
        </w:tc>
      </w:tr>
      <w:tr w:rsidR="00763C8A" w:rsidRPr="003A49ED" w14:paraId="372350B1" w14:textId="77777777" w:rsidTr="00634B90">
        <w:trPr>
          <w:cantSplit/>
          <w:trHeight w:hRule="exact" w:val="144"/>
        </w:trPr>
        <w:tc>
          <w:tcPr>
            <w:tcW w:w="12220" w:type="dxa"/>
            <w:gridSpan w:val="9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C6A5A9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6A50068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0DB625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decrease (10^3 cell/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8FE8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A114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4E6F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8C3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9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1D52DF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5)</w:t>
            </w:r>
          </w:p>
        </w:tc>
      </w:tr>
      <w:tr w:rsidR="00763C8A" w:rsidRPr="003A49ED" w14:paraId="4997D7B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B169D8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BE3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E7DE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A6F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E4E1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7E6500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</w:tr>
      <w:tr w:rsidR="00763C8A" w:rsidRPr="003A49ED" w14:paraId="2A3E3DA7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13B0E1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7C82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5F3B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420E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015B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0BCE8D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763C8A" w:rsidRPr="003A49ED" w14:paraId="09D0059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0D0019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8DF9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7258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7C5A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632B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2F4864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763C8A" w:rsidRPr="003A49ED" w14:paraId="1EA1489D" w14:textId="77777777" w:rsidTr="00634B90">
        <w:trPr>
          <w:cantSplit/>
          <w:trHeight w:hRule="exact" w:val="144"/>
        </w:trPr>
        <w:tc>
          <w:tcPr>
            <w:tcW w:w="12220" w:type="dxa"/>
            <w:gridSpan w:val="9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C72793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043E7B2A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C6B7EC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rease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ABC8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E8D8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79C9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F9AD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2.7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FC3C3E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4.8)</w:t>
            </w:r>
          </w:p>
        </w:tc>
      </w:tr>
      <w:tr w:rsidR="00763C8A" w:rsidRPr="003A49ED" w14:paraId="3628E643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C07A75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C81F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298D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BEF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1909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9.5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D746A9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6.2)</w:t>
            </w:r>
          </w:p>
        </w:tc>
      </w:tr>
      <w:tr w:rsidR="00763C8A" w:rsidRPr="003A49ED" w14:paraId="7A1929A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A166AE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04CE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4099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02D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66D8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2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A84F78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.3)</w:t>
            </w:r>
          </w:p>
        </w:tc>
      </w:tr>
      <w:tr w:rsidR="00763C8A" w:rsidRPr="003A49ED" w14:paraId="5AC47C9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25F87D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B285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2DE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D04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1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77B3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6.9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4AF0E4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4.8)</w:t>
            </w:r>
          </w:p>
        </w:tc>
      </w:tr>
      <w:tr w:rsidR="00763C8A" w:rsidRPr="003A49ED" w14:paraId="0A640F25" w14:textId="77777777" w:rsidTr="00634B90">
        <w:trPr>
          <w:cantSplit/>
          <w:trHeight w:hRule="exact" w:val="144"/>
        </w:trPr>
        <w:tc>
          <w:tcPr>
            <w:tcW w:w="12220" w:type="dxa"/>
            <w:gridSpan w:val="9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EEC4D7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3F18BCC6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3BA5B42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decrease (Lymph + Atypical)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D922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D261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B34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9599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92016D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63C8A" w:rsidRPr="003A49ED" w14:paraId="07F2619E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/>
            <w:tcBorders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30ED82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6993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1DA4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EDDA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B55E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6FB0B6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763C8A" w:rsidRPr="003A49ED" w14:paraId="27F4E713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8979807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0362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99E4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E12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FB3C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8C13AA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63C8A" w:rsidRPr="003A49ED" w14:paraId="0BFC63FA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95190D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EE9F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880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B9D2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9A92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4CA326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</w:tr>
      <w:tr w:rsidR="00763C8A" w:rsidRPr="003A49ED" w14:paraId="084743E0" w14:textId="77777777" w:rsidTr="00634B90">
        <w:trPr>
          <w:cantSplit/>
          <w:trHeight w:hRule="exact" w:val="144"/>
        </w:trPr>
        <w:tc>
          <w:tcPr>
            <w:tcW w:w="12220" w:type="dxa"/>
            <w:gridSpan w:val="9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C94171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02D3913B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1038C9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4663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37B58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AD9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4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2824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8.8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91C6EC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31.0)</w:t>
            </w:r>
          </w:p>
        </w:tc>
      </w:tr>
      <w:tr w:rsidR="00763C8A" w:rsidRPr="003A49ED" w14:paraId="5975FB1A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977475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8DCA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6C44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013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53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C1C2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61.0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431E6F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6.0)</w:t>
            </w:r>
          </w:p>
        </w:tc>
      </w:tr>
      <w:tr w:rsidR="00763C8A" w:rsidRPr="003A49ED" w14:paraId="4BF028CE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E2EF3D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CEEA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B2519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1A07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2789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1F981A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.6)</w:t>
            </w:r>
          </w:p>
        </w:tc>
      </w:tr>
      <w:tr w:rsidR="00763C8A" w:rsidRPr="003A49ED" w14:paraId="02C520F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75A3CB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7A56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02180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0C3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206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8D3071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C8A" w:rsidRPr="003A49ED" w14:paraId="79C7535D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F8E11A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T decrease (10^3/U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8D5F1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62F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513C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419F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8.6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905422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3.0)</w:t>
            </w:r>
          </w:p>
        </w:tc>
      </w:tr>
      <w:tr w:rsidR="00763C8A" w:rsidRPr="003A49ED" w14:paraId="39FCE9D1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ED61363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2BFD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767B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2969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736A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1.0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627A54B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8.8)</w:t>
            </w:r>
          </w:p>
        </w:tc>
      </w:tr>
      <w:tr w:rsidR="00763C8A" w:rsidRPr="003A49ED" w14:paraId="4D797C05" w14:textId="77777777" w:rsidTr="00634B90">
        <w:trPr>
          <w:gridAfter w:val="1"/>
          <w:wAfter w:w="6" w:type="dxa"/>
          <w:cantSplit/>
          <w:trHeight w:val="135"/>
        </w:trPr>
        <w:tc>
          <w:tcPr>
            <w:tcW w:w="4111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36A2B9EA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C30852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23021D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14E19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1F032C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6AC9742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.6)</w:t>
            </w:r>
          </w:p>
        </w:tc>
      </w:tr>
      <w:tr w:rsidR="00763C8A" w:rsidRPr="003A49ED" w14:paraId="75E4E98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89797DE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AA077F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EE89E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2D12A6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3138D4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145E04A5" w14:textId="77777777" w:rsidR="00763C8A" w:rsidRPr="003A49ED" w:rsidRDefault="00763C8A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</w:tr>
    </w:tbl>
    <w:p w14:paraId="69DF0993" w14:textId="77777777" w:rsidR="00763C8A" w:rsidRDefault="00763C8A" w:rsidP="00763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395B02" w14:textId="2C7F353B" w:rsidR="00D607BE" w:rsidRDefault="00763C8A" w:rsidP="00763C8A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D607BE" w:rsidSect="001963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8A"/>
    <w:rsid w:val="0019636B"/>
    <w:rsid w:val="006B6456"/>
    <w:rsid w:val="00763C8A"/>
    <w:rsid w:val="00903F6A"/>
    <w:rsid w:val="00C135B9"/>
    <w:rsid w:val="00F4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989EE"/>
  <w15:chartTrackingRefBased/>
  <w15:docId w15:val="{7DFC79DF-8004-4F8C-987B-80A37A83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505</Characters>
  <Application>Microsoft Office Word</Application>
  <DocSecurity>0</DocSecurity>
  <Lines>12</Lines>
  <Paragraphs>3</Paragraphs>
  <ScaleCrop>false</ScaleCrop>
  <Company>Defense Health Agency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3</cp:revision>
  <dcterms:created xsi:type="dcterms:W3CDTF">2023-04-04T20:56:00Z</dcterms:created>
  <dcterms:modified xsi:type="dcterms:W3CDTF">2023-04-07T03:57:00Z</dcterms:modified>
</cp:coreProperties>
</file>